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903A" w14:textId="0DB5AAF9" w:rsidR="00FB7F74" w:rsidRPr="00F150D1" w:rsidRDefault="00FB7F74" w:rsidP="00FB7F74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rticle title:</w:t>
      </w:r>
      <w:r>
        <w:rPr>
          <w:rFonts w:ascii="Arial" w:hAnsi="Arial" w:cs="Arial"/>
          <w:bCs/>
          <w:noProof/>
          <w:sz w:val="20"/>
          <w:szCs w:val="20"/>
          <w:lang w:eastAsia="en-GB"/>
        </w:rPr>
        <w:t xml:space="preserve"> </w:t>
      </w:r>
      <w:r w:rsidRPr="00BD3195">
        <w:rPr>
          <w:rFonts w:ascii="Arial" w:hAnsi="Arial" w:cs="Arial"/>
          <w:bCs/>
          <w:noProof/>
          <w:sz w:val="20"/>
          <w:szCs w:val="20"/>
          <w:lang w:eastAsia="en-GB"/>
        </w:rPr>
        <w:t>Predictive value of sarcopenia components for all-cause mortality: findings from population-based cohorts</w:t>
      </w:r>
    </w:p>
    <w:p w14:paraId="5935D19E" w14:textId="77777777" w:rsidR="00FB7F74" w:rsidRDefault="00FB7F74" w:rsidP="00FB7F74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00B77E5B" w14:textId="1525B28D" w:rsidR="00FB7F74" w:rsidRDefault="00FB7F74" w:rsidP="00FB7F74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Journal name:</w:t>
      </w:r>
      <w:r w:rsidRPr="00F150D1">
        <w:rPr>
          <w:rFonts w:ascii="Arial" w:hAnsi="Arial" w:cs="Arial"/>
          <w:bCs/>
          <w:noProof/>
          <w:sz w:val="20"/>
          <w:szCs w:val="20"/>
          <w:lang w:eastAsia="en-GB"/>
        </w:rPr>
        <w:t xml:space="preserve"> </w:t>
      </w:r>
      <w:r w:rsidR="009E4312" w:rsidRPr="009E4312">
        <w:rPr>
          <w:rFonts w:ascii="Arial" w:hAnsi="Arial" w:cs="Arial"/>
          <w:bCs/>
          <w:noProof/>
          <w:sz w:val="20"/>
          <w:szCs w:val="20"/>
          <w:lang w:eastAsia="en-GB"/>
        </w:rPr>
        <w:t>Aging Clinical and Experimental Research</w:t>
      </w:r>
    </w:p>
    <w:p w14:paraId="1A772860" w14:textId="77777777" w:rsidR="00FB7F74" w:rsidRDefault="00FB7F74" w:rsidP="00FB7F74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6854B102" w14:textId="77777777" w:rsidR="00FB7F74" w:rsidRDefault="00FB7F74" w:rsidP="00FB7F74">
      <w:pPr>
        <w:spacing w:after="160" w:line="360" w:lineRule="auto"/>
        <w:rPr>
          <w:rFonts w:ascii="Arial" w:eastAsia="Calibri" w:hAnsi="Arial" w:cs="Arial"/>
          <w:sz w:val="20"/>
          <w:szCs w:val="20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uthor names:</w:t>
      </w:r>
      <w:r>
        <w:rPr>
          <w:rFonts w:ascii="Arial" w:hAnsi="Arial" w:cs="Arial"/>
          <w:bCs/>
          <w:noProof/>
          <w:sz w:val="20"/>
          <w:szCs w:val="20"/>
          <w:lang w:eastAsia="en-GB"/>
        </w:rPr>
        <w:t xml:space="preserve"> </w:t>
      </w:r>
      <w:r w:rsidRPr="00BD3195">
        <w:rPr>
          <w:rFonts w:ascii="Arial" w:eastAsia="Calibri" w:hAnsi="Arial" w:cs="Arial"/>
          <w:sz w:val="20"/>
          <w:szCs w:val="20"/>
        </w:rPr>
        <w:t>Leo D Westbury, Nicholas C Harvey, Charlotte Beaudart, Olivier Bruyère, Jane A Cauley, Peggy Cawthon, Alfonso J Cruz-Jentoft, Elizabeth M Curtis, Kristine Ensrud, Roger A Fielding, Helena Johansson, John A Kanis, Magnus K Karlsson, Nancy E Lane, Laetitia Lengelé, Mattias Lorentzon, Eugene McCloskey, Dan Mellström, Anne B Newman, Claes Ohlsson, Eric Orwoll, Jean-Yves Reginster, Eva Ribom, Björn E Rosengren, John T. Schousboe, Elaine M Dennison, Cyrus Cooper and the International Musculoskeletal Ageing Network</w:t>
      </w:r>
    </w:p>
    <w:p w14:paraId="14177FAB" w14:textId="77777777" w:rsidR="00FB7F74" w:rsidRPr="00F150D1" w:rsidRDefault="00FB7F74" w:rsidP="00FB7F74">
      <w:pPr>
        <w:spacing w:after="120" w:line="24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</w:p>
    <w:p w14:paraId="64898E7F" w14:textId="77777777" w:rsidR="00FB7F74" w:rsidRPr="00F150D1" w:rsidRDefault="00FB7F74" w:rsidP="00FB7F74">
      <w:pPr>
        <w:spacing w:after="12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  <w:r w:rsidRPr="00F150D1">
        <w:rPr>
          <w:rFonts w:ascii="Arial" w:hAnsi="Arial" w:cs="Arial"/>
          <w:b/>
          <w:noProof/>
          <w:sz w:val="20"/>
          <w:szCs w:val="20"/>
          <w:lang w:eastAsia="en-GB"/>
        </w:rPr>
        <w:t>Affiliation and e-mail address of the corresponding author:</w:t>
      </w:r>
    </w:p>
    <w:p w14:paraId="0C2C9401" w14:textId="77777777" w:rsidR="00FB7F74" w:rsidRPr="001A704B" w:rsidRDefault="00FB7F74" w:rsidP="00FB7F74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bookmarkStart w:id="0" w:name="_Hlk93932486"/>
      <w:r w:rsidRPr="001A704B">
        <w:rPr>
          <w:rFonts w:ascii="Arial" w:eastAsia="Calibri" w:hAnsi="Arial" w:cs="Arial"/>
          <w:sz w:val="20"/>
          <w:szCs w:val="20"/>
        </w:rPr>
        <w:t xml:space="preserve">Prof Nicholas C. Harvey </w:t>
      </w:r>
    </w:p>
    <w:p w14:paraId="25369320" w14:textId="77777777" w:rsidR="00FB7F74" w:rsidRPr="001A704B" w:rsidRDefault="00FB7F74" w:rsidP="00FB7F74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1A704B">
        <w:rPr>
          <w:rFonts w:ascii="Arial" w:eastAsia="Calibri" w:hAnsi="Arial" w:cs="Arial"/>
          <w:sz w:val="20"/>
          <w:szCs w:val="20"/>
        </w:rPr>
        <w:t>MRC Lifecourse Epidemiology Centre</w:t>
      </w:r>
    </w:p>
    <w:p w14:paraId="39B70546" w14:textId="77777777" w:rsidR="00FB7F74" w:rsidRPr="001A704B" w:rsidRDefault="00FB7F74" w:rsidP="00FB7F74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1A704B">
        <w:rPr>
          <w:rFonts w:ascii="Arial" w:eastAsia="Calibri" w:hAnsi="Arial" w:cs="Arial"/>
          <w:sz w:val="20"/>
          <w:szCs w:val="20"/>
        </w:rPr>
        <w:t>University of Southampton</w:t>
      </w:r>
    </w:p>
    <w:p w14:paraId="3D520F51" w14:textId="77777777" w:rsidR="00FB7F74" w:rsidRPr="001A704B" w:rsidRDefault="00FB7F74" w:rsidP="00FB7F74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1A704B">
        <w:rPr>
          <w:rFonts w:ascii="Arial" w:eastAsia="Calibri" w:hAnsi="Arial" w:cs="Arial"/>
          <w:sz w:val="20"/>
          <w:szCs w:val="20"/>
        </w:rPr>
        <w:t>Southampton</w:t>
      </w:r>
    </w:p>
    <w:p w14:paraId="10227BCF" w14:textId="77777777" w:rsidR="00FB7F74" w:rsidRPr="001A704B" w:rsidRDefault="00FB7F74" w:rsidP="00FB7F74">
      <w:pPr>
        <w:spacing w:after="0"/>
        <w:jc w:val="both"/>
        <w:rPr>
          <w:rFonts w:ascii="Arial" w:eastAsia="Calibri" w:hAnsi="Arial" w:cs="Arial"/>
          <w:sz w:val="20"/>
          <w:szCs w:val="20"/>
        </w:rPr>
      </w:pPr>
      <w:r w:rsidRPr="001A704B">
        <w:rPr>
          <w:rFonts w:ascii="Arial" w:eastAsia="Calibri" w:hAnsi="Arial" w:cs="Arial"/>
          <w:sz w:val="20"/>
          <w:szCs w:val="20"/>
        </w:rPr>
        <w:t>UK</w:t>
      </w:r>
    </w:p>
    <w:p w14:paraId="15F45E76" w14:textId="77777777" w:rsidR="00FB7F74" w:rsidRPr="001A704B" w:rsidRDefault="00FB7F74" w:rsidP="00FB7F74">
      <w:pPr>
        <w:spacing w:after="160"/>
        <w:jc w:val="both"/>
        <w:rPr>
          <w:rFonts w:ascii="Arial" w:eastAsia="Calibri" w:hAnsi="Arial" w:cs="Arial"/>
          <w:color w:val="0563C1" w:themeColor="hyperlink"/>
          <w:sz w:val="20"/>
          <w:szCs w:val="20"/>
          <w:u w:val="single"/>
        </w:rPr>
      </w:pPr>
      <w:r w:rsidRPr="001A704B">
        <w:rPr>
          <w:rFonts w:ascii="Arial" w:eastAsia="Calibri" w:hAnsi="Arial" w:cs="Arial"/>
          <w:sz w:val="20"/>
          <w:szCs w:val="20"/>
        </w:rPr>
        <w:t xml:space="preserve">Tel: 02380 777624;   Email: </w:t>
      </w:r>
      <w:hyperlink r:id="rId8" w:history="1">
        <w:r w:rsidRPr="001A704B">
          <w:rPr>
            <w:rStyle w:val="Hyperlink"/>
            <w:rFonts w:ascii="Arial" w:eastAsia="Calibri" w:hAnsi="Arial" w:cs="Arial"/>
            <w:sz w:val="20"/>
            <w:szCs w:val="20"/>
          </w:rPr>
          <w:t>nch@mrc.soton.ac.uk</w:t>
        </w:r>
      </w:hyperlink>
    </w:p>
    <w:bookmarkEnd w:id="0"/>
    <w:p w14:paraId="1D8B26C9" w14:textId="77777777" w:rsidR="004E44E9" w:rsidRDefault="004E44E9" w:rsidP="004E44E9">
      <w:pPr>
        <w:rPr>
          <w:rFonts w:ascii="Arial" w:hAnsi="Arial" w:cs="Arial"/>
          <w:sz w:val="18"/>
          <w:szCs w:val="18"/>
        </w:rPr>
      </w:pPr>
    </w:p>
    <w:p w14:paraId="66FBD96C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2E9DADEE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0A6A6E41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1B4AABD2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2AA3CC62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7B4DD23C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p w14:paraId="29186BC8" w14:textId="77777777" w:rsidR="00FB7F74" w:rsidRDefault="00FB7F74" w:rsidP="004E44E9">
      <w:pPr>
        <w:rPr>
          <w:rFonts w:ascii="Arial" w:hAnsi="Arial" w:cs="Arial"/>
          <w:sz w:val="18"/>
          <w:szCs w:val="18"/>
        </w:rPr>
      </w:pPr>
    </w:p>
    <w:tbl>
      <w:tblPr>
        <w:tblW w:w="12872" w:type="dxa"/>
        <w:tblLayout w:type="fixed"/>
        <w:tblLook w:val="04A0" w:firstRow="1" w:lastRow="0" w:firstColumn="1" w:lastColumn="0" w:noHBand="0" w:noVBand="1"/>
      </w:tblPr>
      <w:tblGrid>
        <w:gridCol w:w="3686"/>
        <w:gridCol w:w="1588"/>
        <w:gridCol w:w="1601"/>
        <w:gridCol w:w="934"/>
        <w:gridCol w:w="1599"/>
        <w:gridCol w:w="934"/>
        <w:gridCol w:w="1596"/>
        <w:gridCol w:w="934"/>
      </w:tblGrid>
      <w:tr w:rsidR="00FB7F74" w:rsidRPr="00AB3947" w14:paraId="2F8AFE8C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1D2BACA5" w14:textId="768B806B" w:rsidR="00FB7F74" w:rsidRPr="00AB3947" w:rsidRDefault="001E16FD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Supplementary Table 2</w:t>
            </w:r>
            <w:r w:rsidR="00FB7F74"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: Mortality associations for sarcopenia components and discriminative capacity of models, depending on exposures included, among participants of the Osteoporotic Fractures in Men (MrOS) Study (USA)</w:t>
            </w:r>
          </w:p>
        </w:tc>
      </w:tr>
      <w:tr w:rsidR="00FB7F74" w:rsidRPr="00AB3947" w14:paraId="53D3DCEF" w14:textId="77777777" w:rsidTr="00D65E69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1B14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760D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BBDF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4131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ACD8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D593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307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94C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FB7F74" w:rsidRPr="00AB3947" w14:paraId="57C0F475" w14:textId="77777777" w:rsidTr="00D65E69">
        <w:trPr>
          <w:trHeight w:val="260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CF8E47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posures included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1D7EB" w14:textId="77777777" w:rsidR="00FB7F74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-ind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015069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5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FD3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ociations for sarcopenia components (per SD lower level of component)</w:t>
            </w:r>
          </w:p>
        </w:tc>
      </w:tr>
      <w:tr w:rsidR="00FB7F74" w:rsidRPr="00AB3947" w14:paraId="77C4743D" w14:textId="77777777" w:rsidTr="00D65E69">
        <w:trPr>
          <w:trHeight w:val="290"/>
        </w:trPr>
        <w:tc>
          <w:tcPr>
            <w:tcW w:w="3686" w:type="dxa"/>
            <w:vMerge/>
            <w:vAlign w:val="center"/>
            <w:hideMark/>
          </w:tcPr>
          <w:p w14:paraId="206F0CF0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5F502442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208BE65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M index (z-score)</w:t>
            </w:r>
          </w:p>
        </w:tc>
        <w:tc>
          <w:tcPr>
            <w:tcW w:w="2533" w:type="dxa"/>
            <w:gridSpan w:val="2"/>
            <w:shd w:val="clear" w:color="auto" w:fill="auto"/>
            <w:vAlign w:val="bottom"/>
            <w:hideMark/>
          </w:tcPr>
          <w:p w14:paraId="3210AD2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ip strength (z-score)</w:t>
            </w:r>
          </w:p>
        </w:tc>
        <w:tc>
          <w:tcPr>
            <w:tcW w:w="2530" w:type="dxa"/>
            <w:gridSpan w:val="2"/>
            <w:shd w:val="clear" w:color="auto" w:fill="auto"/>
            <w:vAlign w:val="bottom"/>
            <w:hideMark/>
          </w:tcPr>
          <w:p w14:paraId="44CFED0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it speed (z-score)</w:t>
            </w:r>
          </w:p>
        </w:tc>
      </w:tr>
      <w:tr w:rsidR="00FB7F74" w:rsidRPr="00AB3947" w14:paraId="2350A59E" w14:textId="77777777" w:rsidTr="00D65E69">
        <w:trPr>
          <w:trHeight w:val="260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C346E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44BEE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DFD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615F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55AD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915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432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E2A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FB7F74" w:rsidRPr="00AB3947" w14:paraId="68002FB7" w14:textId="77777777" w:rsidTr="00D65E69">
        <w:trPr>
          <w:trHeight w:val="26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516C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690D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6 (0.55,0.57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EBA6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4 (1.19,1.30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1F3C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13A5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8B00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85661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A9612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62180F14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335B91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F4CAC95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2 (0.61,0.6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B85A0F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07D704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474975B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67 (1.60,1.7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835B51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F71E5E2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F8D12D2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7DD771DD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00757CB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4BFE54E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2 (0.61,0.6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0CCC405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A88AFC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08CB8B4F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3AC036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90B7EF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58 (1.52,1.6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91320A0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3BEB1EA1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382006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D31600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2 (0.61,0.6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A3D717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8 (1.03,1.1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237A1F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3B4CC37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64 (1.57,1.7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AF2899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594260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F84277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618DCF02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602E007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75948B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3 (0.62,0.64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7470B4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4 (1.19,1.3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B87FC8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AEEC1A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488B10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AFC801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59 (1.53,1.65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3CB83D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07090A05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84B5BF7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E13DD3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5 (0.64,0.66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B1A293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5AC49E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D9CB0E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51 (1.45,1.5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F3AB93F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AE19C5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44 (1.39,1.5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C37E2E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7DE590A0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D22196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85F1AB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5 (0.64,0.66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39079D5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2 (1.07,1.1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9EAAD2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A0C129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46 (1.39,1.5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C321A4F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9283CFD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46 (1.40,1.5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7B88C2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5F0708F7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AEA5005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A0CC06F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0 (0.69,0.71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63F3C7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9 (0.94,1.0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2FF686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B55736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2 (1.17,1.2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839793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FECB07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8 (1.23,1.3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63A8B8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67494A81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BEFC68C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8A0A20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0 (0.69,0.71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574D71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8 (1.01,1.15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E6C3A1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78FD48B0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0 (1.14,1.26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7DA7AF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3ABB59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6 (1.21,1.3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D621840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25676B04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BC2F6D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B74260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2 (0.71,0.7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1E4256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3 (0.96,1.1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87AB94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721C33D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6 (1.11,1.22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54BBFB8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606D76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8 (1.13,1.2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F8250ED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B7F74" w:rsidRPr="00AB3947" w14:paraId="4A1F9F3A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8146E8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989EC93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8 (0.67,0.69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B45A96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A7FD05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1467AAB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80CE88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2423A4B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C33D9D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39B44A8B" w14:textId="77777777" w:rsidTr="00D65E69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2C6331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3E6109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9 (0.68,0.70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C1736C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19CC2B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5E795B7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0676B24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A861FDE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814EAE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7F0AD122" w14:textId="77777777" w:rsidTr="00D65E69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8E76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22826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1 (0.70,0.72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0721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6835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B6C2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13E9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868C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657A" w14:textId="77777777" w:rsidR="00FB7F74" w:rsidRPr="00AB3947" w:rsidRDefault="00FB7F74" w:rsidP="00D65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FB7F74" w:rsidRPr="00AB3947" w14:paraId="4A637218" w14:textId="77777777" w:rsidTr="00D65E69">
        <w:trPr>
          <w:trHeight w:val="260"/>
        </w:trPr>
        <w:tc>
          <w:tcPr>
            <w:tcW w:w="1287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010F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R: Hazard ratio</w:t>
            </w:r>
          </w:p>
        </w:tc>
      </w:tr>
      <w:tr w:rsidR="00FB7F74" w:rsidRPr="00AB3947" w14:paraId="400FE519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641CCDCC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index: Harrell’s Concordance Index</w:t>
            </w:r>
          </w:p>
        </w:tc>
      </w:tr>
      <w:tr w:rsidR="00FB7F74" w:rsidRPr="00AB3947" w14:paraId="4B308A73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3CD4CFB1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osures included in each adjustment set:</w:t>
            </w:r>
          </w:p>
        </w:tc>
      </w:tr>
      <w:tr w:rsidR="00FB7F74" w:rsidRPr="00AB3947" w14:paraId="3F8DACD3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203C2CC1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: Age</w:t>
            </w:r>
          </w:p>
        </w:tc>
      </w:tr>
      <w:tr w:rsidR="00FB7F74" w:rsidRPr="00AB3947" w14:paraId="63CE5448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392BE3C8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2: Set 1, BMI, current smoker (yes/no), high alcohol consumption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acture since age 45 years (50 years in MrOS US Study) (yes/no), </w:t>
            </w: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oral neck BMD T-score</w:t>
            </w:r>
          </w:p>
        </w:tc>
      </w:tr>
      <w:tr w:rsidR="00FB7F74" w:rsidRPr="00AB3947" w14:paraId="576B94D8" w14:textId="77777777" w:rsidTr="00D65E69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7D844C2F" w14:textId="77777777" w:rsidR="00FB7F74" w:rsidRPr="00AB3947" w:rsidRDefault="00FB7F74" w:rsidP="00D65E6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3: Set 2, physical activity, BAME ethnicity (yes/no), left school early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all in previous 12 months (yes/no)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ated health of less than good (yes/no)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ow cognitive function (yes/no), number of comorbidities</w:t>
            </w:r>
          </w:p>
        </w:tc>
      </w:tr>
    </w:tbl>
    <w:p w14:paraId="728CC342" w14:textId="77777777" w:rsidR="00FB7F74" w:rsidRPr="00AB3947" w:rsidRDefault="00FB7F74" w:rsidP="004E44E9">
      <w:pPr>
        <w:rPr>
          <w:rFonts w:ascii="Arial" w:hAnsi="Arial" w:cs="Arial"/>
          <w:sz w:val="18"/>
          <w:szCs w:val="18"/>
        </w:rPr>
      </w:pPr>
    </w:p>
    <w:p w14:paraId="7E5BBD1D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20730869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7639615B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781655D2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tbl>
      <w:tblPr>
        <w:tblW w:w="12872" w:type="dxa"/>
        <w:tblLayout w:type="fixed"/>
        <w:tblLook w:val="04A0" w:firstRow="1" w:lastRow="0" w:firstColumn="1" w:lastColumn="0" w:noHBand="0" w:noVBand="1"/>
      </w:tblPr>
      <w:tblGrid>
        <w:gridCol w:w="3686"/>
        <w:gridCol w:w="1588"/>
        <w:gridCol w:w="1601"/>
        <w:gridCol w:w="934"/>
        <w:gridCol w:w="1599"/>
        <w:gridCol w:w="934"/>
        <w:gridCol w:w="1596"/>
        <w:gridCol w:w="934"/>
      </w:tblGrid>
      <w:tr w:rsidR="004E44E9" w:rsidRPr="00AB3947" w14:paraId="4216CE7D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0BE7438A" w14:textId="67E348F2" w:rsidR="004E44E9" w:rsidRPr="00AB3947" w:rsidRDefault="001E16FD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Supplementary Table 3</w:t>
            </w:r>
            <w:r w:rsidR="004E44E9"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: Mortality associations for sarcopenia components and discriminative capacity of models, depending on exposures included, among participants of the Health, Aging and Body Composition (Health ABC) Study</w:t>
            </w:r>
          </w:p>
        </w:tc>
      </w:tr>
      <w:tr w:rsidR="004E44E9" w:rsidRPr="00AB3947" w14:paraId="725113D2" w14:textId="77777777" w:rsidTr="00CF57D5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6494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36F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1EF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51AD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27FF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CC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8B1E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DE68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E44E9" w:rsidRPr="00AB3947" w14:paraId="0C6217DC" w14:textId="77777777" w:rsidTr="00CF57D5">
        <w:trPr>
          <w:trHeight w:val="260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72498A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posures included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7BFC7C" w14:textId="77777777" w:rsidR="004E44E9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-ind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1921A9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5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916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ociations for sarcopenia components (per SD lower level of component)</w:t>
            </w:r>
          </w:p>
        </w:tc>
      </w:tr>
      <w:tr w:rsidR="004E44E9" w:rsidRPr="00AB3947" w14:paraId="6DF3C9AA" w14:textId="77777777" w:rsidTr="00CF57D5">
        <w:trPr>
          <w:trHeight w:val="290"/>
        </w:trPr>
        <w:tc>
          <w:tcPr>
            <w:tcW w:w="3686" w:type="dxa"/>
            <w:vMerge/>
            <w:vAlign w:val="center"/>
            <w:hideMark/>
          </w:tcPr>
          <w:p w14:paraId="2A39FFCE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0E17541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5" w:type="dxa"/>
            <w:gridSpan w:val="2"/>
            <w:shd w:val="clear" w:color="auto" w:fill="auto"/>
            <w:vAlign w:val="center"/>
            <w:hideMark/>
          </w:tcPr>
          <w:p w14:paraId="30027A9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M index (z-score)</w:t>
            </w:r>
          </w:p>
        </w:tc>
        <w:tc>
          <w:tcPr>
            <w:tcW w:w="2533" w:type="dxa"/>
            <w:gridSpan w:val="2"/>
            <w:shd w:val="clear" w:color="auto" w:fill="auto"/>
            <w:vAlign w:val="center"/>
            <w:hideMark/>
          </w:tcPr>
          <w:p w14:paraId="6A2579B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ip strength (z-score)</w:t>
            </w:r>
          </w:p>
        </w:tc>
        <w:tc>
          <w:tcPr>
            <w:tcW w:w="2530" w:type="dxa"/>
            <w:gridSpan w:val="2"/>
            <w:shd w:val="clear" w:color="auto" w:fill="auto"/>
            <w:vAlign w:val="center"/>
            <w:hideMark/>
          </w:tcPr>
          <w:p w14:paraId="3ABC898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it speed (z-score)</w:t>
            </w:r>
          </w:p>
        </w:tc>
      </w:tr>
      <w:tr w:rsidR="004E44E9" w:rsidRPr="00AB3947" w14:paraId="448521F4" w14:textId="77777777" w:rsidTr="00CF57D5">
        <w:trPr>
          <w:trHeight w:val="260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8C7A9D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48BC9D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C3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248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745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D58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083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2B4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4E44E9" w:rsidRPr="00AB3947" w14:paraId="64893588" w14:textId="77777777" w:rsidTr="00CF57D5">
        <w:trPr>
          <w:trHeight w:val="26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5B57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1004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2 (0.51,0.54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5992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5 (0.91,0.99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1982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6FD5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1BF0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A7A3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031F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79A6BFBA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ED77EB7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C252A4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2 (0.50,0.5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8D443C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23A176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39A0443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5 (0.91,1.0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4652F8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8DCD6BC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B26C6D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5A67FEB4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16476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ABEAFA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7 (0.56,0.59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065AD6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7BB0FE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E5EF58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BFD19C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7D1A3F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4 (1.26,1.4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08BB33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48C1ADBE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2A32D8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916BB0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2 (0.51,0.54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813039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6 (0.91,1.02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C7CB8B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7C6A1D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8 (0.92,1.0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A3C784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CDED8D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C32826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4DB27D9C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9332352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9DEDDB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8 (0.56,0.59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5EBFED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5 (0.91,0.99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99D07C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841210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59E114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C094F3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4 (1.26,1.4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C30F84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725374A5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389A921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632A408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8 (0.57,0.59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6FBAB8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FF0445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F7B9A5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9 (0.85,0.9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3DC234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F41BBA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8 (1.30,1.46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7C7AD6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1096424D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6AEDB4D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D1FC81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8 (0.57,0.59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74C70F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2 (0.96,1.0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A95FC8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4704E61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8 (0.83,0.9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1FBB22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FEF86E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8 (1.31,1.4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316E68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25DF7C3A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7A507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26E1D4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3 (0.61,0.64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56524A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7 (1.01,1.1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43BCC9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523D5D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9 (1.01,1.1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ACF093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3A1961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41 (1.33,1.5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906D32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25256219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AD769E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EAC520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4 (0.63,0.65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3D4C7F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6 (0.87,1.05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5072EC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5F99A9E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4 (1.05,1.2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517220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381926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8 (1.30,1.4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CDB53A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6953ADB4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311B8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4FA81C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6 (0.64,0.67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950B64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7 (0.88,1.0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86DDAF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79755A3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0 (1.02,1.2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613DEA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352914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8 (1.20,1.3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19B2E7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6B2AC451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3BBE10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0F7465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9 (0.58,0.60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951C82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179411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13C2C18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188594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6D4BEF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AF1E5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45627975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2BA4EC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06D5C7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1 (0.59,0.62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E82480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7132BB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580AAC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25517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B317A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F9F17D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39913235" w14:textId="77777777" w:rsidTr="00CF57D5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5C2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D945C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4 (0.63,0.66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921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7D1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90D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35C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270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751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3829683B" w14:textId="77777777" w:rsidTr="00CF57D5">
        <w:trPr>
          <w:trHeight w:val="260"/>
        </w:trPr>
        <w:tc>
          <w:tcPr>
            <w:tcW w:w="1287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E46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R: Hazard ratio</w:t>
            </w:r>
          </w:p>
        </w:tc>
      </w:tr>
      <w:tr w:rsidR="004E44E9" w:rsidRPr="00AB3947" w14:paraId="6C35E7D9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2790771A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index: Harrell’s Concordance Index</w:t>
            </w:r>
          </w:p>
        </w:tc>
      </w:tr>
      <w:tr w:rsidR="004E44E9" w:rsidRPr="00AB3947" w14:paraId="57CB3416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6B0C7401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: Age, sex</w:t>
            </w:r>
          </w:p>
        </w:tc>
      </w:tr>
      <w:tr w:rsidR="004E44E9" w:rsidRPr="00AB3947" w14:paraId="172CEE65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299A153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2: Set 1, BMI, current smoker (yes/no), high alcohol consumption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acture since age 45 years (50 years in MrOS US Study) (yes/no), </w:t>
            </w: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oral neck BMD T-score</w:t>
            </w:r>
          </w:p>
        </w:tc>
      </w:tr>
      <w:tr w:rsidR="004E44E9" w:rsidRPr="00AB3947" w14:paraId="09BC7396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31C2657E" w14:textId="77CA47A9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3: Set 2, physical activity, BAME ethnicity (yes/no), left school early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all in previous 12 months (yes/no), </w:t>
            </w:r>
            <w:r w:rsidR="00E06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ated health of less than good (yes/no)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ow cognitive function (yes/no), number of comorbidities</w:t>
            </w:r>
          </w:p>
        </w:tc>
      </w:tr>
    </w:tbl>
    <w:p w14:paraId="1DAAE8AF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40AD34FA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4FD62586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656A6330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p w14:paraId="74B1D254" w14:textId="77777777" w:rsidR="004E44E9" w:rsidRDefault="004E44E9" w:rsidP="004E44E9">
      <w:pPr>
        <w:rPr>
          <w:rFonts w:ascii="Arial" w:eastAsia="Calibri" w:hAnsi="Arial" w:cs="Arial"/>
          <w:sz w:val="20"/>
          <w:szCs w:val="20"/>
        </w:rPr>
      </w:pPr>
    </w:p>
    <w:tbl>
      <w:tblPr>
        <w:tblW w:w="12872" w:type="dxa"/>
        <w:tblLayout w:type="fixed"/>
        <w:tblLook w:val="04A0" w:firstRow="1" w:lastRow="0" w:firstColumn="1" w:lastColumn="0" w:noHBand="0" w:noVBand="1"/>
      </w:tblPr>
      <w:tblGrid>
        <w:gridCol w:w="3686"/>
        <w:gridCol w:w="1588"/>
        <w:gridCol w:w="1601"/>
        <w:gridCol w:w="934"/>
        <w:gridCol w:w="1599"/>
        <w:gridCol w:w="934"/>
        <w:gridCol w:w="1596"/>
        <w:gridCol w:w="934"/>
      </w:tblGrid>
      <w:tr w:rsidR="004E44E9" w:rsidRPr="00AB3947" w14:paraId="779401F0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3D6C1CA7" w14:textId="31EE9390" w:rsidR="004E44E9" w:rsidRPr="00AB3947" w:rsidRDefault="001E16FD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Supplementary Table 4</w:t>
            </w:r>
            <w:r w:rsidR="004E44E9"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: Mortality associations for sarcopenia components and discriminative capacity of models, depending on exposures included, among participants of the Hertfordshire Cohort Study</w:t>
            </w:r>
          </w:p>
        </w:tc>
      </w:tr>
      <w:tr w:rsidR="004E44E9" w:rsidRPr="00AB3947" w14:paraId="441C3910" w14:textId="77777777" w:rsidTr="00CF57D5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5B2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0670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BD6B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DB2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77D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C266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0D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90DD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E44E9" w:rsidRPr="00AB3947" w14:paraId="7DF7B26E" w14:textId="77777777" w:rsidTr="00CF57D5">
        <w:trPr>
          <w:trHeight w:val="260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C5FF4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posures included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FA9FB" w14:textId="77777777" w:rsidR="004E44E9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-inde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1E88AB7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5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F7A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ociations for sarcopenia components (per SD lower level of component)</w:t>
            </w:r>
          </w:p>
        </w:tc>
      </w:tr>
      <w:tr w:rsidR="004E44E9" w:rsidRPr="00AB3947" w14:paraId="77B9A17A" w14:textId="77777777" w:rsidTr="00CF57D5">
        <w:trPr>
          <w:trHeight w:val="290"/>
        </w:trPr>
        <w:tc>
          <w:tcPr>
            <w:tcW w:w="3686" w:type="dxa"/>
            <w:vMerge/>
            <w:vAlign w:val="center"/>
            <w:hideMark/>
          </w:tcPr>
          <w:p w14:paraId="22853467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vAlign w:val="center"/>
            <w:hideMark/>
          </w:tcPr>
          <w:p w14:paraId="6B38126E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5" w:type="dxa"/>
            <w:gridSpan w:val="2"/>
            <w:shd w:val="clear" w:color="auto" w:fill="auto"/>
            <w:vAlign w:val="center"/>
            <w:hideMark/>
          </w:tcPr>
          <w:p w14:paraId="6127FCF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M index (z-score)</w:t>
            </w:r>
          </w:p>
        </w:tc>
        <w:tc>
          <w:tcPr>
            <w:tcW w:w="2533" w:type="dxa"/>
            <w:gridSpan w:val="2"/>
            <w:shd w:val="clear" w:color="auto" w:fill="auto"/>
            <w:vAlign w:val="center"/>
            <w:hideMark/>
          </w:tcPr>
          <w:p w14:paraId="561FBAD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ip strength (z-score)</w:t>
            </w:r>
          </w:p>
        </w:tc>
        <w:tc>
          <w:tcPr>
            <w:tcW w:w="2530" w:type="dxa"/>
            <w:gridSpan w:val="2"/>
            <w:shd w:val="clear" w:color="auto" w:fill="auto"/>
            <w:vAlign w:val="center"/>
            <w:hideMark/>
          </w:tcPr>
          <w:p w14:paraId="1A4F854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ait speed (z-score)</w:t>
            </w:r>
          </w:p>
        </w:tc>
      </w:tr>
      <w:tr w:rsidR="004E44E9" w:rsidRPr="00AB3947" w14:paraId="74930B94" w14:textId="77777777" w:rsidTr="00CF57D5">
        <w:trPr>
          <w:trHeight w:val="260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74C29A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5A5C65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6F5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8F4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ABB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08B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EC5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636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4E44E9" w:rsidRPr="00AB3947" w14:paraId="11C7956E" w14:textId="77777777" w:rsidTr="00CF57D5">
        <w:trPr>
          <w:trHeight w:val="26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3090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3F1A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2 (0.44,0.60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9AE3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4 (0.67,1.32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3D503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3B3ED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5ED4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BD73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B40F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50D4F4BD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BC46D9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1F6BAE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2 (0.43,0.62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16D72C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EDA33D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4035AE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08 (0.77,1.5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FC338A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F61CF6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65EE07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69B2C11E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BDDE84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30E17F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7 (0.58,0.76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EBB1AE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04E40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5AC593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FE6DB0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66CC1A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49 (1.60,3.86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54D188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07E26B4C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A78015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9E9537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56 (0.46,0.65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7349C2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4 (0.54,1.2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8586C5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434171C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21 (0.79,1.8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0B73BF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083FD3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29637A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7DBA16D7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3B03E0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71063D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7 (0.58,0.76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AD41E0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2 (0.66,1.29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690DF5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7ED4DC8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71E062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5DF0CF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50 (1.61,3.8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90130C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0A01D001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70B254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1A2C3B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6 (0.57,0.75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C3B9EB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644E51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3C16756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8 (0.62,1.2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4A3EC6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FB022E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64 (1.65,4.22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337AD5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0512C636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2957157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A29B8D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6 (0.57,0.75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DA4DB1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9 (0.65,1.53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874DF4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6A6D1B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8 (0.57,1.3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C7CC9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400B3C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64 (1.63,4.26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9FD4A2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7145D5F9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4ACBD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C7A3F1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9 (0.60,0.78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8D2016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1 (0.77,2.21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8BEBC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51E0658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18 (0.72,1.95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A446D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13E423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48 (1.54,4.00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C7EA32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221B69E6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F2EA440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B5FE93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6 (0.68,0.83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982C52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8 (0.46,2.0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8D1A79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E17C19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4 (0.80,2.24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06BC23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106561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52 (1.53,4.15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B21FE0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4E44E9" w:rsidRPr="00AB3947" w14:paraId="7B5CD2B5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0BA731A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M index, grip strength, gait speed, Set 3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BDE580D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7 (0.70,0.85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BE4DFF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89 (0.40,1.9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671AAA7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1AC95EC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1.36 (0.77,2.38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5003C9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522A15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2.26 (1.29,3.9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C93562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E44E9" w:rsidRPr="00AB3947" w14:paraId="73BD9A80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30C60F7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CF0BD4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1 (0.51,0.70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A99DC3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BA28718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65257E61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A6E4732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3AE41F3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F24D99F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536B2B3A" w14:textId="77777777" w:rsidTr="00CF57D5">
        <w:trPr>
          <w:trHeight w:val="2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BDD168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2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BB57CB9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68 (0.60,0.76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C7EBCF0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5234D9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5664137C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84C6B6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6C0B20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97A49BA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1900AC3E" w14:textId="77777777" w:rsidTr="00CF57D5">
        <w:trPr>
          <w:trHeight w:val="26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34EC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92E4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sz w:val="18"/>
                <w:szCs w:val="18"/>
              </w:rPr>
              <w:t>0.73 (0.65,0.81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247BE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722F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4F02B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E48F5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1C6B4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0D036" w14:textId="77777777" w:rsidR="004E44E9" w:rsidRPr="00AB3947" w:rsidRDefault="004E44E9" w:rsidP="00CF57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E44E9" w:rsidRPr="00AB3947" w14:paraId="2D2C820C" w14:textId="77777777" w:rsidTr="00CF57D5">
        <w:trPr>
          <w:trHeight w:val="260"/>
        </w:trPr>
        <w:tc>
          <w:tcPr>
            <w:tcW w:w="1287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8D7B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R: Hazard ratio</w:t>
            </w:r>
          </w:p>
        </w:tc>
      </w:tr>
      <w:tr w:rsidR="004E44E9" w:rsidRPr="00AB3947" w14:paraId="6E4D1251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1F85E273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-index: Harrell’s Concordance Index</w:t>
            </w:r>
          </w:p>
        </w:tc>
      </w:tr>
      <w:tr w:rsidR="004E44E9" w:rsidRPr="00AB3947" w14:paraId="1BECDAC2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1DC4A4A4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t 1: Age, sex</w:t>
            </w:r>
          </w:p>
        </w:tc>
      </w:tr>
      <w:tr w:rsidR="004E44E9" w:rsidRPr="00AB3947" w14:paraId="1CDE394E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6890FA46" w14:textId="77777777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2: Set 1, BMI, current smoker (yes/no), high alcohol consumption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racture since age 45 years (50 years in MrOS US Study) (yes/no), </w:t>
            </w: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oral neck BMD T-score</w:t>
            </w:r>
          </w:p>
        </w:tc>
      </w:tr>
      <w:tr w:rsidR="004E44E9" w:rsidRPr="00AB3947" w14:paraId="571269A7" w14:textId="77777777" w:rsidTr="00CF57D5">
        <w:trPr>
          <w:trHeight w:val="260"/>
        </w:trPr>
        <w:tc>
          <w:tcPr>
            <w:tcW w:w="12872" w:type="dxa"/>
            <w:gridSpan w:val="8"/>
            <w:shd w:val="clear" w:color="auto" w:fill="auto"/>
            <w:noWrap/>
            <w:vAlign w:val="bottom"/>
            <w:hideMark/>
          </w:tcPr>
          <w:p w14:paraId="14493211" w14:textId="1480E833" w:rsidR="004E44E9" w:rsidRPr="00AB3947" w:rsidRDefault="004E44E9" w:rsidP="00CF57D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t 3: Set 2, physical activity, left school early (yes/no), 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all in previous 12 months (yes/no), </w:t>
            </w:r>
            <w:r w:rsidR="00E0640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ated health of less than good (yes/no)</w:t>
            </w:r>
            <w:r w:rsidRPr="00AB394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low cognitive function (yes/no), number of comorbidities</w:t>
            </w:r>
          </w:p>
        </w:tc>
      </w:tr>
    </w:tbl>
    <w:p w14:paraId="05D8A21D" w14:textId="77777777" w:rsidR="004E44E9" w:rsidRDefault="004E44E9"/>
    <w:p w14:paraId="5E69DF3B" w14:textId="77777777" w:rsidR="004E44E9" w:rsidRDefault="004E44E9"/>
    <w:p w14:paraId="5A6B6046" w14:textId="77777777" w:rsidR="004E44E9" w:rsidRDefault="004E44E9"/>
    <w:p w14:paraId="5FB7F80A" w14:textId="77777777" w:rsidR="004E44E9" w:rsidRDefault="004E44E9"/>
    <w:p w14:paraId="070A3D4F" w14:textId="4A135C95" w:rsidR="0043199D" w:rsidRDefault="0043199D"/>
    <w:sectPr w:rsidR="0043199D" w:rsidSect="004E44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8C079" w14:textId="77777777" w:rsidR="00F86D32" w:rsidRDefault="00F86D32" w:rsidP="005D3652">
      <w:pPr>
        <w:spacing w:after="0" w:line="240" w:lineRule="auto"/>
      </w:pPr>
      <w:r>
        <w:separator/>
      </w:r>
    </w:p>
  </w:endnote>
  <w:endnote w:type="continuationSeparator" w:id="0">
    <w:p w14:paraId="16ABBC9D" w14:textId="77777777" w:rsidR="00F86D32" w:rsidRDefault="00F86D32" w:rsidP="005D3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03D02" w14:textId="77777777" w:rsidR="00F86D32" w:rsidRDefault="00F86D32" w:rsidP="005D3652">
      <w:pPr>
        <w:spacing w:after="0" w:line="240" w:lineRule="auto"/>
      </w:pPr>
      <w:r>
        <w:separator/>
      </w:r>
    </w:p>
  </w:footnote>
  <w:footnote w:type="continuationSeparator" w:id="0">
    <w:p w14:paraId="64612158" w14:textId="77777777" w:rsidR="00F86D32" w:rsidRDefault="00F86D32" w:rsidP="005D3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A1580"/>
    <w:multiLevelType w:val="hybridMultilevel"/>
    <w:tmpl w:val="F8CC6E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4706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achexia Sarc Musc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f5rvs9wzts6erav6v0rpowttawpd0ztaa&quot;&gt;HABCReferences_0-Converted&lt;record-ids&gt;&lt;item&gt;282&lt;/item&gt;&lt;item&gt;394&lt;/item&gt;&lt;item&gt;1405&lt;/item&gt;&lt;item&gt;1427&lt;/item&gt;&lt;item&gt;1533&lt;/item&gt;&lt;item&gt;1568&lt;/item&gt;&lt;item&gt;1569&lt;/item&gt;&lt;item&gt;1570&lt;/item&gt;&lt;item&gt;1571&lt;/item&gt;&lt;item&gt;1572&lt;/item&gt;&lt;item&gt;1574&lt;/item&gt;&lt;item&gt;1575&lt;/item&gt;&lt;/record-ids&gt;&lt;/item&gt;&lt;/Libraries&gt;"/>
  </w:docVars>
  <w:rsids>
    <w:rsidRoot w:val="0043199D"/>
    <w:rsid w:val="0007029E"/>
    <w:rsid w:val="001B343C"/>
    <w:rsid w:val="001E16FD"/>
    <w:rsid w:val="001F0074"/>
    <w:rsid w:val="0043199D"/>
    <w:rsid w:val="004E44E9"/>
    <w:rsid w:val="005A106A"/>
    <w:rsid w:val="005C472C"/>
    <w:rsid w:val="005D3652"/>
    <w:rsid w:val="0067485E"/>
    <w:rsid w:val="006B33F5"/>
    <w:rsid w:val="006D1AC9"/>
    <w:rsid w:val="00726C72"/>
    <w:rsid w:val="007F57DF"/>
    <w:rsid w:val="0084013D"/>
    <w:rsid w:val="008537A0"/>
    <w:rsid w:val="009B3A21"/>
    <w:rsid w:val="009E4312"/>
    <w:rsid w:val="00A26E9D"/>
    <w:rsid w:val="00AB4A94"/>
    <w:rsid w:val="00D14C3C"/>
    <w:rsid w:val="00D92386"/>
    <w:rsid w:val="00E0640D"/>
    <w:rsid w:val="00EE1E08"/>
    <w:rsid w:val="00F61E0F"/>
    <w:rsid w:val="00F86D32"/>
    <w:rsid w:val="00FB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B07B3"/>
  <w15:chartTrackingRefBased/>
  <w15:docId w15:val="{BE96CF2C-D5C7-418C-ACF9-4C72CC3C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99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19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199D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31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199D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3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65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3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65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B7F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ch@mrc.soton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3CFBA-4F7F-414D-A964-318412570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58</Words>
  <Characters>6031</Characters>
  <Application>Microsoft Office Word</Application>
  <DocSecurity>0</DocSecurity>
  <Lines>50</Lines>
  <Paragraphs>14</Paragraphs>
  <ScaleCrop>false</ScaleCrop>
  <Company>University of Southampton</Company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7</cp:revision>
  <dcterms:created xsi:type="dcterms:W3CDTF">2024-03-17T10:24:00Z</dcterms:created>
  <dcterms:modified xsi:type="dcterms:W3CDTF">2024-05-02T07:09:00Z</dcterms:modified>
</cp:coreProperties>
</file>